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CD0CC" w14:textId="6A1C0DB0" w:rsidR="00BE4D94" w:rsidRPr="009D4B08" w:rsidRDefault="00BE4D94" w:rsidP="00BE4D94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9D4B08">
        <w:rPr>
          <w:rFonts w:ascii="Times New Roman" w:hAnsi="Times New Roman" w:cs="Times New Roman"/>
          <w:b/>
          <w:bCs/>
          <w:lang w:val="en-US"/>
        </w:rPr>
        <w:t>S</w:t>
      </w:r>
      <w:r w:rsidR="000C591D">
        <w:rPr>
          <w:rFonts w:ascii="Times New Roman" w:hAnsi="Times New Roman" w:cs="Times New Roman"/>
          <w:b/>
          <w:bCs/>
          <w:lang w:val="en-US"/>
        </w:rPr>
        <w:t>5</w:t>
      </w:r>
      <w:r w:rsidRPr="009D4B08">
        <w:rPr>
          <w:rFonts w:ascii="Times New Roman" w:hAnsi="Times New Roman" w:cs="Times New Roman"/>
          <w:b/>
          <w:bCs/>
          <w:lang w:val="en-US"/>
        </w:rPr>
        <w:t xml:space="preserve">. </w:t>
      </w:r>
      <w:bookmarkStart w:id="0" w:name="_Hlk63954570"/>
      <w:r w:rsidR="00574C46" w:rsidRPr="009D4B08">
        <w:rPr>
          <w:rFonts w:ascii="Times New Roman" w:hAnsi="Times New Roman" w:cs="Times New Roman"/>
          <w:lang w:val="en-US"/>
        </w:rPr>
        <w:t xml:space="preserve">Changes in scoring of the IPV dimensions for </w:t>
      </w:r>
      <w:r w:rsidR="0030610B">
        <w:rPr>
          <w:rFonts w:ascii="Times New Roman" w:hAnsi="Times New Roman" w:cs="Times New Roman"/>
          <w:lang w:val="en-US"/>
        </w:rPr>
        <w:t>every 1-point increase on the GR</w:t>
      </w:r>
      <w:r w:rsidR="00D658E7">
        <w:rPr>
          <w:rFonts w:ascii="Times New Roman" w:hAnsi="Times New Roman" w:cs="Times New Roman"/>
          <w:lang w:val="en-US"/>
        </w:rPr>
        <w:t xml:space="preserve"> scores</w:t>
      </w:r>
      <w:r w:rsidR="00574C46" w:rsidRPr="009D4B08">
        <w:rPr>
          <w:rFonts w:ascii="Times New Roman" w:hAnsi="Times New Roman" w:cs="Times New Roman"/>
          <w:lang w:val="en-US"/>
        </w:rPr>
        <w:t xml:space="preserve"> </w:t>
      </w:r>
      <w:r w:rsidRPr="009D4B08">
        <w:rPr>
          <w:rFonts w:ascii="Times New Roman" w:hAnsi="Times New Roman" w:cs="Times New Roman"/>
          <w:lang w:val="en-US"/>
        </w:rPr>
        <w:t xml:space="preserve">(linear regression coefficients, Adjusted model) according to degree, family history of IPV and continuity with the selected relationship.  </w:t>
      </w:r>
      <w:bookmarkEnd w:id="0"/>
    </w:p>
    <w:tbl>
      <w:tblPr>
        <w:tblStyle w:val="Tablaconcuadrcula3"/>
        <w:tblW w:w="15163" w:type="dxa"/>
        <w:tblLook w:val="04A0" w:firstRow="1" w:lastRow="0" w:firstColumn="1" w:lastColumn="0" w:noHBand="0" w:noVBand="1"/>
      </w:tblPr>
      <w:tblGrid>
        <w:gridCol w:w="276"/>
        <w:gridCol w:w="2980"/>
        <w:gridCol w:w="1985"/>
        <w:gridCol w:w="1984"/>
        <w:gridCol w:w="1985"/>
        <w:gridCol w:w="1984"/>
        <w:gridCol w:w="1984"/>
        <w:gridCol w:w="1985"/>
      </w:tblGrid>
      <w:tr w:rsidR="00BE4D94" w:rsidRPr="009D4B08" w14:paraId="54BA5BF7" w14:textId="77777777" w:rsidTr="00FE0464">
        <w:tc>
          <w:tcPr>
            <w:tcW w:w="3256" w:type="dxa"/>
            <w:gridSpan w:val="2"/>
          </w:tcPr>
          <w:p w14:paraId="07A2D151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hideMark/>
          </w:tcPr>
          <w:p w14:paraId="0C44D48A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ercion</w:t>
            </w:r>
          </w:p>
        </w:tc>
        <w:tc>
          <w:tcPr>
            <w:tcW w:w="1984" w:type="dxa"/>
            <w:hideMark/>
          </w:tcPr>
          <w:p w14:paraId="479A69E1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tachment</w:t>
            </w:r>
          </w:p>
        </w:tc>
        <w:tc>
          <w:tcPr>
            <w:tcW w:w="1985" w:type="dxa"/>
            <w:hideMark/>
          </w:tcPr>
          <w:p w14:paraId="09DCBBFA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umiliation</w:t>
            </w:r>
          </w:p>
        </w:tc>
        <w:tc>
          <w:tcPr>
            <w:tcW w:w="1984" w:type="dxa"/>
            <w:hideMark/>
          </w:tcPr>
          <w:p w14:paraId="74241420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ual</w:t>
            </w:r>
          </w:p>
        </w:tc>
        <w:tc>
          <w:tcPr>
            <w:tcW w:w="1984" w:type="dxa"/>
            <w:hideMark/>
          </w:tcPr>
          <w:p w14:paraId="2724F335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sical</w:t>
            </w:r>
          </w:p>
        </w:tc>
        <w:tc>
          <w:tcPr>
            <w:tcW w:w="1985" w:type="dxa"/>
            <w:hideMark/>
          </w:tcPr>
          <w:p w14:paraId="4F92FB2A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</w:tr>
      <w:tr w:rsidR="00BE4D94" w:rsidRPr="009D4B08" w14:paraId="2FFA00FF" w14:textId="77777777" w:rsidTr="00FE0464">
        <w:tc>
          <w:tcPr>
            <w:tcW w:w="3256" w:type="dxa"/>
            <w:gridSpan w:val="2"/>
            <w:tcBorders>
              <w:bottom w:val="single" w:sz="4" w:space="0" w:color="auto"/>
            </w:tcBorders>
            <w:hideMark/>
          </w:tcPr>
          <w:p w14:paraId="0C66E72E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 sciences</w:t>
            </w:r>
            <w:r w:rsidRPr="009D4B0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</w:tcPr>
          <w:p w14:paraId="62BF7805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66C4D60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3E15BDA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78D9D53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ED95EE7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41AB762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4D94" w:rsidRPr="009D4B08" w14:paraId="5192B15A" w14:textId="77777777" w:rsidTr="00FE0464">
        <w:tc>
          <w:tcPr>
            <w:tcW w:w="276" w:type="dxa"/>
            <w:tcBorders>
              <w:right w:val="nil"/>
            </w:tcBorders>
          </w:tcPr>
          <w:p w14:paraId="2504FAAC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  <w:hideMark/>
          </w:tcPr>
          <w:p w14:paraId="4B116FA0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missive attitude</w:t>
            </w:r>
          </w:p>
        </w:tc>
        <w:tc>
          <w:tcPr>
            <w:tcW w:w="1985" w:type="dxa"/>
            <w:hideMark/>
          </w:tcPr>
          <w:p w14:paraId="76F4307A" w14:textId="4A803D13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9; 0.14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hideMark/>
          </w:tcPr>
          <w:p w14:paraId="10F4B2FB" w14:textId="0C10BF8B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0.06; 0.11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5" w:type="dxa"/>
            <w:hideMark/>
          </w:tcPr>
          <w:p w14:paraId="16830800" w14:textId="43E16138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9; 0.13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  <w:hideMark/>
          </w:tcPr>
          <w:p w14:paraId="3BD6A00C" w14:textId="73227CF1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9; 0.14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  <w:hideMark/>
          </w:tcPr>
          <w:p w14:paraId="33C6C11B" w14:textId="2910CA35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04; 0.06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***</w:t>
            </w:r>
          </w:p>
        </w:tc>
        <w:tc>
          <w:tcPr>
            <w:tcW w:w="1985" w:type="dxa"/>
            <w:hideMark/>
          </w:tcPr>
          <w:p w14:paraId="6AEAECFE" w14:textId="691531E0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(0.75; 0.93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5E805E18" w14:textId="77777777" w:rsidTr="00FE0464">
        <w:tc>
          <w:tcPr>
            <w:tcW w:w="276" w:type="dxa"/>
            <w:tcBorders>
              <w:right w:val="nil"/>
            </w:tcBorders>
          </w:tcPr>
          <w:p w14:paraId="03AAA4E3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  <w:hideMark/>
          </w:tcPr>
          <w:p w14:paraId="44844E1D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ind attitude</w:t>
            </w:r>
          </w:p>
        </w:tc>
        <w:tc>
          <w:tcPr>
            <w:tcW w:w="1985" w:type="dxa"/>
            <w:hideMark/>
          </w:tcPr>
          <w:p w14:paraId="22B58A79" w14:textId="5358CF6C" w:rsidR="00BE4D94" w:rsidRPr="009D4B08" w:rsidRDefault="00B00A47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03; 0.07)***</w:t>
            </w:r>
          </w:p>
        </w:tc>
        <w:tc>
          <w:tcPr>
            <w:tcW w:w="1984" w:type="dxa"/>
            <w:hideMark/>
          </w:tcPr>
          <w:p w14:paraId="298E18ED" w14:textId="01A9368F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0.01; 0.05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5" w:type="dxa"/>
            <w:hideMark/>
          </w:tcPr>
          <w:p w14:paraId="4B5F1530" w14:textId="6A24AB3F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0.01; 0.05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  <w:hideMark/>
          </w:tcPr>
          <w:p w14:paraId="19BCAB28" w14:textId="21DE11AE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0.01; 0.04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  <w:hideMark/>
          </w:tcPr>
          <w:p w14:paraId="75FED367" w14:textId="2BB445C3" w:rsidR="00BE4D94" w:rsidRPr="009D4B08" w:rsidRDefault="00B00A47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</w:t>
            </w:r>
            <w:r w:rsidR="00BE4D94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; 0.02</w:t>
            </w: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1985" w:type="dxa"/>
            <w:hideMark/>
          </w:tcPr>
          <w:p w14:paraId="4C010742" w14:textId="10FCA4C0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(0.20; 0.36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5010948B" w14:textId="77777777" w:rsidTr="00FE0464">
        <w:tc>
          <w:tcPr>
            <w:tcW w:w="276" w:type="dxa"/>
            <w:tcBorders>
              <w:right w:val="nil"/>
            </w:tcBorders>
          </w:tcPr>
          <w:p w14:paraId="7DA6A6DE" w14:textId="77777777" w:rsidR="00BE4D94" w:rsidRPr="009D4B08" w:rsidRDefault="00BE4D94" w:rsidP="00176ED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  <w:hideMark/>
          </w:tcPr>
          <w:p w14:paraId="7D5C7EEB" w14:textId="77777777" w:rsidR="00BE4D94" w:rsidRPr="009D4B08" w:rsidRDefault="00BE4D94" w:rsidP="00176E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sive attitude</w:t>
            </w:r>
          </w:p>
        </w:tc>
        <w:tc>
          <w:tcPr>
            <w:tcW w:w="1985" w:type="dxa"/>
            <w:hideMark/>
          </w:tcPr>
          <w:p w14:paraId="607DE957" w14:textId="10B9A85A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9; 0.13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  <w:hideMark/>
          </w:tcPr>
          <w:p w14:paraId="596DA511" w14:textId="480EBE91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7; 0.11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  <w:hideMark/>
          </w:tcPr>
          <w:p w14:paraId="5E625DAF" w14:textId="76463222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0.06; 0.10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  <w:hideMark/>
          </w:tcPr>
          <w:p w14:paraId="7EB0DA9D" w14:textId="7FDD7BB5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8; 0.11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  <w:hideMark/>
          </w:tcPr>
          <w:p w14:paraId="61BFA348" w14:textId="312B4A4F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0.02; 0.05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</w:t>
            </w:r>
          </w:p>
        </w:tc>
        <w:tc>
          <w:tcPr>
            <w:tcW w:w="1985" w:type="dxa"/>
            <w:hideMark/>
          </w:tcPr>
          <w:p w14:paraId="0FE7F0E1" w14:textId="13265782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(0.48; 0.68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3717BD60" w14:textId="77777777" w:rsidTr="00FE0464">
        <w:tc>
          <w:tcPr>
            <w:tcW w:w="276" w:type="dxa"/>
            <w:tcBorders>
              <w:right w:val="nil"/>
            </w:tcBorders>
          </w:tcPr>
          <w:p w14:paraId="271F8A2A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  <w:hideMark/>
          </w:tcPr>
          <w:p w14:paraId="000435CB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dominance</w:t>
            </w:r>
          </w:p>
        </w:tc>
        <w:tc>
          <w:tcPr>
            <w:tcW w:w="1985" w:type="dxa"/>
            <w:hideMark/>
          </w:tcPr>
          <w:p w14:paraId="3C9059A1" w14:textId="652CD77E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0.10; 0.16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  <w:hideMark/>
          </w:tcPr>
          <w:p w14:paraId="08CB47C4" w14:textId="52A3B30D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0.04; 0.10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  <w:hideMark/>
          </w:tcPr>
          <w:p w14:paraId="798CD61C" w14:textId="1D3DDF7E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 (0.10; 0.15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  <w:hideMark/>
          </w:tcPr>
          <w:p w14:paraId="2AFEDAF2" w14:textId="18645D96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(0.13; 0.18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  <w:hideMark/>
          </w:tcPr>
          <w:p w14:paraId="0E22499D" w14:textId="7B6F622A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0.05; 0.08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  <w:hideMark/>
          </w:tcPr>
          <w:p w14:paraId="546EBB64" w14:textId="1238EFCE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(1.02; 1.22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7D8FB17D" w14:textId="77777777" w:rsidTr="00FE0464">
        <w:tc>
          <w:tcPr>
            <w:tcW w:w="3256" w:type="dxa"/>
            <w:gridSpan w:val="2"/>
            <w:tcBorders>
              <w:bottom w:val="single" w:sz="4" w:space="0" w:color="auto"/>
            </w:tcBorders>
            <w:hideMark/>
          </w:tcPr>
          <w:p w14:paraId="24C8E1BF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cial sciences</w:t>
            </w:r>
            <w:r w:rsidRPr="009D4B0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</w:tcPr>
          <w:p w14:paraId="49891602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B1E185B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C99156E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7D7E38B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0412962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EDD5EEF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E4D94" w:rsidRPr="009D4B08" w14:paraId="02FD3BC3" w14:textId="77777777" w:rsidTr="00FE0464">
        <w:tc>
          <w:tcPr>
            <w:tcW w:w="276" w:type="dxa"/>
            <w:tcBorders>
              <w:right w:val="nil"/>
            </w:tcBorders>
          </w:tcPr>
          <w:p w14:paraId="0C99113C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  <w:hideMark/>
          </w:tcPr>
          <w:p w14:paraId="6736D1FB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missive attitude</w:t>
            </w:r>
          </w:p>
        </w:tc>
        <w:tc>
          <w:tcPr>
            <w:tcW w:w="1985" w:type="dxa"/>
            <w:hideMark/>
          </w:tcPr>
          <w:p w14:paraId="3D228A50" w14:textId="24EED690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9; 0.14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  <w:hideMark/>
          </w:tcPr>
          <w:p w14:paraId="7120E9C3" w14:textId="6FCBE6B4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9; 0.14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  <w:hideMark/>
          </w:tcPr>
          <w:p w14:paraId="16B4E1B7" w14:textId="2B714F14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9; 0.14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  <w:hideMark/>
          </w:tcPr>
          <w:p w14:paraId="3443F755" w14:textId="55EEADCB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(0.08; 0.12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  <w:hideMark/>
          </w:tcPr>
          <w:p w14:paraId="2E744728" w14:textId="1D969382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0.06; 0.09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  <w:hideMark/>
          </w:tcPr>
          <w:p w14:paraId="3DDA83C0" w14:textId="50DCDB82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0.63; 0.79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290930A1" w14:textId="77777777" w:rsidTr="00FE0464">
        <w:tc>
          <w:tcPr>
            <w:tcW w:w="276" w:type="dxa"/>
            <w:tcBorders>
              <w:right w:val="nil"/>
            </w:tcBorders>
          </w:tcPr>
          <w:p w14:paraId="47EA679B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  <w:hideMark/>
          </w:tcPr>
          <w:p w14:paraId="06956EE5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ind attitude</w:t>
            </w:r>
          </w:p>
        </w:tc>
        <w:tc>
          <w:tcPr>
            <w:tcW w:w="1985" w:type="dxa"/>
            <w:hideMark/>
          </w:tcPr>
          <w:p w14:paraId="2DCBF98B" w14:textId="68085EEC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2; 0.06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</w:t>
            </w:r>
          </w:p>
        </w:tc>
        <w:tc>
          <w:tcPr>
            <w:tcW w:w="1984" w:type="dxa"/>
            <w:hideMark/>
          </w:tcPr>
          <w:p w14:paraId="053125BD" w14:textId="7C5E68B8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0.01; 0.05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5" w:type="dxa"/>
            <w:hideMark/>
          </w:tcPr>
          <w:p w14:paraId="498167C6" w14:textId="798470D4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2; 0.05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  <w:hideMark/>
          </w:tcPr>
          <w:p w14:paraId="047705E7" w14:textId="29E45363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0.02; 0.05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  <w:hideMark/>
          </w:tcPr>
          <w:p w14:paraId="652A22C4" w14:textId="0185DDCA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0.01; 0.03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1985" w:type="dxa"/>
            <w:hideMark/>
          </w:tcPr>
          <w:p w14:paraId="1C84ADB8" w14:textId="5C1130AB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(0.12; 0.27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1586D18A" w14:textId="77777777" w:rsidTr="00FE0464">
        <w:tc>
          <w:tcPr>
            <w:tcW w:w="276" w:type="dxa"/>
            <w:tcBorders>
              <w:right w:val="nil"/>
            </w:tcBorders>
          </w:tcPr>
          <w:p w14:paraId="609B6096" w14:textId="77777777" w:rsidR="00BE4D94" w:rsidRPr="009D4B08" w:rsidRDefault="00BE4D94" w:rsidP="00176ED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  <w:hideMark/>
          </w:tcPr>
          <w:p w14:paraId="43D53B00" w14:textId="77777777" w:rsidR="00BE4D94" w:rsidRPr="009D4B08" w:rsidRDefault="00BE4D94" w:rsidP="00176E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sive attitude</w:t>
            </w:r>
          </w:p>
        </w:tc>
        <w:tc>
          <w:tcPr>
            <w:tcW w:w="1985" w:type="dxa"/>
            <w:hideMark/>
          </w:tcPr>
          <w:p w14:paraId="6645470A" w14:textId="726C91F2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7; 0.11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  <w:hideMark/>
          </w:tcPr>
          <w:p w14:paraId="0AC334E2" w14:textId="77C74801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bookmarkStart w:id="1" w:name="_GoBack"/>
            <w:bookmarkEnd w:id="1"/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 (0.07; 0.11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  <w:hideMark/>
          </w:tcPr>
          <w:p w14:paraId="7DD08B4E" w14:textId="5F0EF96B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0.07; 0.10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  <w:hideMark/>
          </w:tcPr>
          <w:p w14:paraId="447D1AEF" w14:textId="6F6D94C9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8; 0.11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  <w:hideMark/>
          </w:tcPr>
          <w:p w14:paraId="0E7F165F" w14:textId="7A943711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04; 0.07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  <w:hideMark/>
          </w:tcPr>
          <w:p w14:paraId="3C8A024B" w14:textId="72162AE6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(0.51; 0.65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41C5076D" w14:textId="77777777" w:rsidTr="00FE0464">
        <w:tc>
          <w:tcPr>
            <w:tcW w:w="276" w:type="dxa"/>
            <w:tcBorders>
              <w:right w:val="nil"/>
            </w:tcBorders>
          </w:tcPr>
          <w:p w14:paraId="702149E3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  <w:hideMark/>
          </w:tcPr>
          <w:p w14:paraId="481C707E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dominance</w:t>
            </w:r>
          </w:p>
        </w:tc>
        <w:tc>
          <w:tcPr>
            <w:tcW w:w="1985" w:type="dxa"/>
            <w:hideMark/>
          </w:tcPr>
          <w:p w14:paraId="06146253" w14:textId="75EA453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 (0.09; 0.15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  <w:hideMark/>
          </w:tcPr>
          <w:p w14:paraId="570CC7BE" w14:textId="476074A9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6; 0.12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  <w:hideMark/>
          </w:tcPr>
          <w:p w14:paraId="2057A9B4" w14:textId="36610BF0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8; 0.13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  <w:hideMark/>
          </w:tcPr>
          <w:p w14:paraId="5E162486" w14:textId="2E6AA1AE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 (0.10; 0.14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  <w:hideMark/>
          </w:tcPr>
          <w:p w14:paraId="1284031F" w14:textId="492E2AAE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8; 0.11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  <w:hideMark/>
          </w:tcPr>
          <w:p w14:paraId="6D7878F4" w14:textId="20626EBB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81; 0.99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CD41B4" w14:paraId="59CF076F" w14:textId="77777777" w:rsidTr="00FE0464">
        <w:tc>
          <w:tcPr>
            <w:tcW w:w="3256" w:type="dxa"/>
            <w:gridSpan w:val="2"/>
            <w:tcBorders>
              <w:bottom w:val="single" w:sz="4" w:space="0" w:color="auto"/>
            </w:tcBorders>
          </w:tcPr>
          <w:p w14:paraId="3EBAB1E5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out family history of IPV</w:t>
            </w:r>
            <w:r w:rsidRPr="009D4B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</w:tcPr>
          <w:p w14:paraId="1B477B1B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04A7747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3CEA8AC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A29AC13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BBB035B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07CAB93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4D94" w:rsidRPr="009D4B08" w14:paraId="28DA6BF3" w14:textId="77777777" w:rsidTr="00FE0464">
        <w:tc>
          <w:tcPr>
            <w:tcW w:w="276" w:type="dxa"/>
            <w:tcBorders>
              <w:right w:val="nil"/>
            </w:tcBorders>
          </w:tcPr>
          <w:p w14:paraId="765D0FC7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</w:tcPr>
          <w:p w14:paraId="6B33390E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missive attitude</w:t>
            </w:r>
          </w:p>
        </w:tc>
        <w:tc>
          <w:tcPr>
            <w:tcW w:w="1985" w:type="dxa"/>
          </w:tcPr>
          <w:p w14:paraId="2720C05A" w14:textId="1E1CED08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 (0.10; 0.14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2E8016B0" w14:textId="39FED2CA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(0.08; 0.13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02F31730" w14:textId="4312BCE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10; 0.13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42CD3739" w14:textId="08E2274E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9; 0.12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55CC54AF" w14:textId="33684C71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04; 0.06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1AD9994A" w14:textId="6EB972A4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(0.60; 0.72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6B8FB477" w14:textId="77777777" w:rsidTr="00FE0464">
        <w:tc>
          <w:tcPr>
            <w:tcW w:w="276" w:type="dxa"/>
            <w:tcBorders>
              <w:right w:val="nil"/>
            </w:tcBorders>
          </w:tcPr>
          <w:p w14:paraId="5E6C085E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</w:tcPr>
          <w:p w14:paraId="7189D5BD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ind attitude</w:t>
            </w:r>
          </w:p>
        </w:tc>
        <w:tc>
          <w:tcPr>
            <w:tcW w:w="1985" w:type="dxa"/>
          </w:tcPr>
          <w:p w14:paraId="4FD99A76" w14:textId="563113C6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03; 0.06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6A0782CC" w14:textId="7FE95536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0.01; 0.04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5" w:type="dxa"/>
          </w:tcPr>
          <w:p w14:paraId="3D31B576" w14:textId="483DAA8A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0.02; 0.04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</w:tcPr>
          <w:p w14:paraId="370B322E" w14:textId="670A84D8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0.01; 0.04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</w:tcPr>
          <w:p w14:paraId="4390DF09" w14:textId="5501998B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0.01; 0.02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1985" w:type="dxa"/>
          </w:tcPr>
          <w:p w14:paraId="27C92B52" w14:textId="4A2F36AC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(0.14; 0.24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61F6E8C9" w14:textId="77777777" w:rsidTr="00FE0464">
        <w:tc>
          <w:tcPr>
            <w:tcW w:w="276" w:type="dxa"/>
            <w:tcBorders>
              <w:right w:val="nil"/>
            </w:tcBorders>
          </w:tcPr>
          <w:p w14:paraId="030B249B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</w:tcPr>
          <w:p w14:paraId="5D880D06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sive attitude</w:t>
            </w:r>
          </w:p>
        </w:tc>
        <w:tc>
          <w:tcPr>
            <w:tcW w:w="1985" w:type="dxa"/>
          </w:tcPr>
          <w:p w14:paraId="47687A4B" w14:textId="61F7448D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8; 0.11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0E287B4C" w14:textId="31DDCEE6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7; 0.10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420EC33D" w14:textId="04065644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0.06; 0.09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4B64D094" w14:textId="5B293ABA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7; 0.10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75A29A4D" w14:textId="5F931EB1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0.0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0.04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</w:t>
            </w:r>
          </w:p>
        </w:tc>
        <w:tc>
          <w:tcPr>
            <w:tcW w:w="1985" w:type="dxa"/>
          </w:tcPr>
          <w:p w14:paraId="7A066252" w14:textId="6211DAA6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(0.44; 0.54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7457362A" w14:textId="77777777" w:rsidTr="00FE0464">
        <w:tc>
          <w:tcPr>
            <w:tcW w:w="276" w:type="dxa"/>
            <w:tcBorders>
              <w:right w:val="nil"/>
            </w:tcBorders>
          </w:tcPr>
          <w:p w14:paraId="584D50BE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</w:tcPr>
          <w:p w14:paraId="291F6E2E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dominance</w:t>
            </w:r>
          </w:p>
        </w:tc>
        <w:tc>
          <w:tcPr>
            <w:tcW w:w="1985" w:type="dxa"/>
          </w:tcPr>
          <w:p w14:paraId="35D2966E" w14:textId="2A580A43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0.10; 0.15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6AE1CAE2" w14:textId="175EEF9B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6; 0.11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73312088" w14:textId="5627993C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0.11; 0.15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3EB9F8EB" w14:textId="4FD8B26F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7; 0.10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7F8F1E6B" w14:textId="67AC1E5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0.05; 0.08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308EE0EA" w14:textId="29D39A4C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82; 0.96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CD41B4" w14:paraId="3E8AAF01" w14:textId="77777777" w:rsidTr="00FE0464">
        <w:tc>
          <w:tcPr>
            <w:tcW w:w="3256" w:type="dxa"/>
            <w:gridSpan w:val="2"/>
            <w:tcBorders>
              <w:bottom w:val="single" w:sz="4" w:space="0" w:color="auto"/>
            </w:tcBorders>
          </w:tcPr>
          <w:p w14:paraId="50C5DC32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 family history of IPV</w:t>
            </w:r>
            <w:r w:rsidRPr="009D4B0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</w:tcPr>
          <w:p w14:paraId="519D5C94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CF5819E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17A5ACD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DFA1A21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EC92B8C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6985F3F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4D94" w:rsidRPr="009D4B08" w14:paraId="5B3D6AF6" w14:textId="77777777" w:rsidTr="00FE0464">
        <w:tc>
          <w:tcPr>
            <w:tcW w:w="276" w:type="dxa"/>
            <w:tcBorders>
              <w:right w:val="nil"/>
            </w:tcBorders>
          </w:tcPr>
          <w:p w14:paraId="69689F43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</w:tcPr>
          <w:p w14:paraId="6DB2CEBD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missive attitude</w:t>
            </w:r>
          </w:p>
        </w:tc>
        <w:tc>
          <w:tcPr>
            <w:tcW w:w="1985" w:type="dxa"/>
          </w:tcPr>
          <w:p w14:paraId="7FB21D18" w14:textId="0A2F01DF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5; 0.13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6F132C69" w14:textId="50E79F5F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0.05; 0.12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4D9B9A60" w14:textId="3B3CE714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5; 0.12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657E33CF" w14:textId="502C2604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(0.07; 0.14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35966B5C" w14:textId="7FB0D8E3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(0.07; 0.13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66A1761F" w14:textId="70D0CA85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90; 1.30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7A37413A" w14:textId="77777777" w:rsidTr="00FE0464">
        <w:tc>
          <w:tcPr>
            <w:tcW w:w="276" w:type="dxa"/>
            <w:tcBorders>
              <w:right w:val="nil"/>
            </w:tcBorders>
          </w:tcPr>
          <w:p w14:paraId="5E3D4831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</w:tcPr>
          <w:p w14:paraId="70075E0F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ind attitude</w:t>
            </w:r>
          </w:p>
        </w:tc>
        <w:tc>
          <w:tcPr>
            <w:tcW w:w="1985" w:type="dxa"/>
          </w:tcPr>
          <w:p w14:paraId="65B0529E" w14:textId="47BC5C45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01; 0.09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</w:tcPr>
          <w:p w14:paraId="385E6A44" w14:textId="5EA01D68" w:rsidR="00BE4D94" w:rsidRPr="009D4B08" w:rsidRDefault="00B00A47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</w:t>
            </w:r>
            <w:r w:rsidR="00BE4D94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; 0.06)</w:t>
            </w: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5" w:type="dxa"/>
          </w:tcPr>
          <w:p w14:paraId="191F77A4" w14:textId="2A79B7E5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1; 0.08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</w:tcPr>
          <w:p w14:paraId="673D863F" w14:textId="435A1055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02; 0.09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</w:t>
            </w:r>
          </w:p>
        </w:tc>
        <w:tc>
          <w:tcPr>
            <w:tcW w:w="1984" w:type="dxa"/>
          </w:tcPr>
          <w:p w14:paraId="3E541D84" w14:textId="7C22E072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1; 0.07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1985" w:type="dxa"/>
          </w:tcPr>
          <w:p w14:paraId="3BFD29BE" w14:textId="0661B828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20; 0.73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7653D03B" w14:textId="77777777" w:rsidTr="00FE0464">
        <w:tc>
          <w:tcPr>
            <w:tcW w:w="276" w:type="dxa"/>
            <w:tcBorders>
              <w:right w:val="nil"/>
            </w:tcBorders>
          </w:tcPr>
          <w:p w14:paraId="34CE3ACB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</w:tcPr>
          <w:p w14:paraId="66B246CD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sive attitude</w:t>
            </w:r>
          </w:p>
        </w:tc>
        <w:tc>
          <w:tcPr>
            <w:tcW w:w="1985" w:type="dxa"/>
          </w:tcPr>
          <w:p w14:paraId="60530422" w14:textId="22135EB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7; 0.15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)***</w:t>
            </w:r>
          </w:p>
        </w:tc>
        <w:tc>
          <w:tcPr>
            <w:tcW w:w="1984" w:type="dxa"/>
          </w:tcPr>
          <w:p w14:paraId="6BD26823" w14:textId="23E69BAB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(0.06; 0.13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01F1F41D" w14:textId="358708E5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(0.06; 0.13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3A2EB781" w14:textId="0F77EFEF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0.09; 0.16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2D42A7D5" w14:textId="29986096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(0.07; 0.13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712D6A4C" w14:textId="7A668F84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75; 1.22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5D9F951D" w14:textId="77777777" w:rsidTr="00FE0464">
        <w:tc>
          <w:tcPr>
            <w:tcW w:w="276" w:type="dxa"/>
            <w:tcBorders>
              <w:right w:val="nil"/>
            </w:tcBorders>
          </w:tcPr>
          <w:p w14:paraId="0868538F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</w:tcPr>
          <w:p w14:paraId="255A4C9F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dominance</w:t>
            </w:r>
          </w:p>
        </w:tc>
        <w:tc>
          <w:tcPr>
            <w:tcW w:w="1985" w:type="dxa"/>
          </w:tcPr>
          <w:p w14:paraId="143A4808" w14:textId="1E190CBF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7; 0.16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)***</w:t>
            </w:r>
          </w:p>
        </w:tc>
        <w:tc>
          <w:tcPr>
            <w:tcW w:w="1984" w:type="dxa"/>
          </w:tcPr>
          <w:p w14:paraId="1AEA0D56" w14:textId="6A76819A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0.03; 0.12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5" w:type="dxa"/>
          </w:tcPr>
          <w:p w14:paraId="200E5916" w14:textId="2C1B2499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0.04; 0.12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617C6759" w14:textId="300800FE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 (0.07; 0.16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7C95B0AC" w14:textId="570F7BEA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0.10; 0.16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15A7B38B" w14:textId="2872B28C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(1.11; 1.57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CD41B4" w14:paraId="269A112F" w14:textId="77777777" w:rsidTr="00FE0464">
        <w:tc>
          <w:tcPr>
            <w:tcW w:w="3256" w:type="dxa"/>
            <w:gridSpan w:val="2"/>
            <w:tcBorders>
              <w:bottom w:val="single" w:sz="4" w:space="0" w:color="auto"/>
            </w:tcBorders>
          </w:tcPr>
          <w:p w14:paraId="4E286D86" w14:textId="526DB1B1" w:rsidR="00BE4D94" w:rsidRPr="009D4B08" w:rsidRDefault="00C05BD9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oes not</w:t>
            </w:r>
            <w:r w:rsidRPr="009D4B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BE4D94" w:rsidRPr="009D4B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inue with the partner</w:t>
            </w:r>
            <w:r w:rsidR="00BE4D94" w:rsidRPr="009D4B0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</w:tcPr>
          <w:p w14:paraId="7FFE8E69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3AA3F17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5433365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E175B98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121AF02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443C2EF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4D94" w:rsidRPr="009D4B08" w14:paraId="09CE403C" w14:textId="77777777" w:rsidTr="00FE0464">
        <w:tc>
          <w:tcPr>
            <w:tcW w:w="276" w:type="dxa"/>
            <w:tcBorders>
              <w:right w:val="nil"/>
            </w:tcBorders>
          </w:tcPr>
          <w:p w14:paraId="7F92010D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</w:tcPr>
          <w:p w14:paraId="1F3F4CC8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missive attitude</w:t>
            </w:r>
          </w:p>
        </w:tc>
        <w:tc>
          <w:tcPr>
            <w:tcW w:w="1985" w:type="dxa"/>
          </w:tcPr>
          <w:p w14:paraId="5A714E46" w14:textId="6A0C07C8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8; 0.13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4" w:type="dxa"/>
          </w:tcPr>
          <w:p w14:paraId="47D4C76B" w14:textId="20AE272F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0.06; 0.10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48F3349A" w14:textId="48DDC5B5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 (0.10; 0.14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3535E4E4" w14:textId="272D07E2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9; 0.13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6F9ADCB6" w14:textId="351A3BF9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0.05; 0.08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231222D0" w14:textId="02392FD9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84; 1.03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5108CC33" w14:textId="77777777" w:rsidTr="00FE0464">
        <w:tc>
          <w:tcPr>
            <w:tcW w:w="276" w:type="dxa"/>
            <w:tcBorders>
              <w:right w:val="nil"/>
            </w:tcBorders>
          </w:tcPr>
          <w:p w14:paraId="4882F9E4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</w:tcPr>
          <w:p w14:paraId="63B96D3A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ind attitude</w:t>
            </w:r>
          </w:p>
        </w:tc>
        <w:tc>
          <w:tcPr>
            <w:tcW w:w="1985" w:type="dxa"/>
          </w:tcPr>
          <w:p w14:paraId="5BA03C42" w14:textId="79C54CCF" w:rsidR="00BE4D94" w:rsidRPr="009D4B08" w:rsidRDefault="00B00A47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03; 0.07)***</w:t>
            </w:r>
          </w:p>
        </w:tc>
        <w:tc>
          <w:tcPr>
            <w:tcW w:w="1984" w:type="dxa"/>
          </w:tcPr>
          <w:p w14:paraId="2D34A949" w14:textId="367F1B93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0.02; 0.05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5" w:type="dxa"/>
          </w:tcPr>
          <w:p w14:paraId="584F3248" w14:textId="5152905C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03; 0.06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7148C90C" w14:textId="23B66AC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2; 0.06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</w:tcPr>
          <w:p w14:paraId="1055C9D9" w14:textId="6B13593A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0.01; 0.03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1985" w:type="dxa"/>
          </w:tcPr>
          <w:p w14:paraId="462D404E" w14:textId="6E49EBAE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 (0.25; 0.44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165155A3" w14:textId="77777777" w:rsidTr="00FE0464">
        <w:tc>
          <w:tcPr>
            <w:tcW w:w="276" w:type="dxa"/>
            <w:tcBorders>
              <w:right w:val="nil"/>
            </w:tcBorders>
          </w:tcPr>
          <w:p w14:paraId="598E8E87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</w:tcPr>
          <w:p w14:paraId="4CFEAE41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sive attitude</w:t>
            </w:r>
          </w:p>
        </w:tc>
        <w:tc>
          <w:tcPr>
            <w:tcW w:w="1985" w:type="dxa"/>
          </w:tcPr>
          <w:p w14:paraId="616FCBF4" w14:textId="5B9B0A98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(0.08; 0.12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4" w:type="dxa"/>
          </w:tcPr>
          <w:p w14:paraId="18F02F67" w14:textId="66CC8FC2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0.05; 0.09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51573B23" w14:textId="2510AEE9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0.07; 0.10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1A849AD0" w14:textId="176E0FE0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(0.08; 0.12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6C33E305" w14:textId="454A1703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04; 0.06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1D991F45" w14:textId="2C573CEB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59; 0.76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6ACEFCF7" w14:textId="77777777" w:rsidTr="00FE0464">
        <w:tc>
          <w:tcPr>
            <w:tcW w:w="276" w:type="dxa"/>
            <w:tcBorders>
              <w:right w:val="nil"/>
            </w:tcBorders>
          </w:tcPr>
          <w:p w14:paraId="494F1133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</w:tcPr>
          <w:p w14:paraId="7953BA33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dominance</w:t>
            </w:r>
          </w:p>
        </w:tc>
        <w:tc>
          <w:tcPr>
            <w:tcW w:w="1985" w:type="dxa"/>
          </w:tcPr>
          <w:p w14:paraId="1C1B2D37" w14:textId="6F173FB8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8; 0.13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4" w:type="dxa"/>
          </w:tcPr>
          <w:p w14:paraId="59A26607" w14:textId="2295F50D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0.05; 0.10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46310C95" w14:textId="4E628141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9; 0.14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62BC9B80" w14:textId="34C9C73E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0.11; 0.15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78A66280" w14:textId="16FE3345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0.06; 0.09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221DC303" w14:textId="2669D9F4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4; 1.13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29D5E68B" w14:textId="77777777" w:rsidTr="00FE0464">
        <w:tc>
          <w:tcPr>
            <w:tcW w:w="3256" w:type="dxa"/>
            <w:gridSpan w:val="2"/>
            <w:tcBorders>
              <w:bottom w:val="single" w:sz="4" w:space="0" w:color="auto"/>
            </w:tcBorders>
          </w:tcPr>
          <w:p w14:paraId="21CB7662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inues with the partner</w:t>
            </w:r>
            <w:r w:rsidRPr="009D4B0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</w:tcPr>
          <w:p w14:paraId="158961C0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277B58D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57CC1E8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E27B966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50048E8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6F9D7BB" w14:textId="7777777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4D94" w:rsidRPr="009D4B08" w14:paraId="47AFAEFF" w14:textId="77777777" w:rsidTr="00FE0464">
        <w:tc>
          <w:tcPr>
            <w:tcW w:w="276" w:type="dxa"/>
            <w:tcBorders>
              <w:right w:val="nil"/>
            </w:tcBorders>
          </w:tcPr>
          <w:p w14:paraId="0DFA3286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</w:tcPr>
          <w:p w14:paraId="5270F1DB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missive attitude</w:t>
            </w:r>
          </w:p>
        </w:tc>
        <w:tc>
          <w:tcPr>
            <w:tcW w:w="1985" w:type="dxa"/>
          </w:tcPr>
          <w:p w14:paraId="51FB3AB8" w14:textId="4CA65D75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0.10; 0.15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984" w:type="dxa"/>
          </w:tcPr>
          <w:p w14:paraId="2E088EB8" w14:textId="49B3C722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(0.11; 0.18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1957F593" w14:textId="50C452A4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7; 0.12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5E74BBE0" w14:textId="1C8BAED8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7; 0.11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3F587869" w14:textId="019BC2DC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04; 0.06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40102D89" w14:textId="4010BD72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(0.36; 0.48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0558452A" w14:textId="77777777" w:rsidTr="00FE0464">
        <w:tc>
          <w:tcPr>
            <w:tcW w:w="276" w:type="dxa"/>
            <w:tcBorders>
              <w:right w:val="nil"/>
            </w:tcBorders>
          </w:tcPr>
          <w:p w14:paraId="39D93864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</w:tcPr>
          <w:p w14:paraId="5D55204E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ind attitude</w:t>
            </w:r>
          </w:p>
        </w:tc>
        <w:tc>
          <w:tcPr>
            <w:tcW w:w="1985" w:type="dxa"/>
          </w:tcPr>
          <w:p w14:paraId="25C53138" w14:textId="5D5650DD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2; 0.06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84" w:type="dxa"/>
          </w:tcPr>
          <w:p w14:paraId="18FE05DE" w14:textId="10EB33E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0.01; 0.04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5" w:type="dxa"/>
          </w:tcPr>
          <w:p w14:paraId="6433C4ED" w14:textId="16A32B95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0.01; 0.03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</w:tcPr>
          <w:p w14:paraId="3116A98A" w14:textId="35BF4433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0.01; 0.03)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4" w:type="dxa"/>
          </w:tcPr>
          <w:p w14:paraId="4D72ED1F" w14:textId="20B9A0B6" w:rsidR="00BE4D94" w:rsidRPr="009D4B08" w:rsidRDefault="00B00A47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</w:t>
            </w:r>
            <w:r w:rsidR="00BE4D94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; 0.02</w:t>
            </w: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</w:t>
            </w:r>
          </w:p>
        </w:tc>
        <w:tc>
          <w:tcPr>
            <w:tcW w:w="1985" w:type="dxa"/>
          </w:tcPr>
          <w:p w14:paraId="4CFF9DDF" w14:textId="2F8E9D4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5; 0.14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3EBB20F9" w14:textId="77777777" w:rsidTr="00FE0464">
        <w:tc>
          <w:tcPr>
            <w:tcW w:w="276" w:type="dxa"/>
            <w:tcBorders>
              <w:right w:val="nil"/>
            </w:tcBorders>
          </w:tcPr>
          <w:p w14:paraId="266204DF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</w:tcPr>
          <w:p w14:paraId="1961A3B9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sive attitude</w:t>
            </w:r>
          </w:p>
        </w:tc>
        <w:tc>
          <w:tcPr>
            <w:tcW w:w="1985" w:type="dxa"/>
          </w:tcPr>
          <w:p w14:paraId="51D2B956" w14:textId="7EBD0D0E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(0.07; 0.12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1C1CFCE0" w14:textId="7D287AE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0.10; 0.15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1F1DCEAE" w14:textId="7C44B428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0.06; 0.10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558EB09E" w14:textId="1EEF055A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0.06; 0.10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5E1A7B35" w14:textId="0799EA12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0.02; 0.04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</w:t>
            </w:r>
          </w:p>
        </w:tc>
        <w:tc>
          <w:tcPr>
            <w:tcW w:w="1985" w:type="dxa"/>
          </w:tcPr>
          <w:p w14:paraId="38F589FA" w14:textId="1570B3FE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 (0.29; 0.39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  <w:tr w:rsidR="00BE4D94" w:rsidRPr="009D4B08" w14:paraId="663E8AB8" w14:textId="77777777" w:rsidTr="00FE0464">
        <w:tc>
          <w:tcPr>
            <w:tcW w:w="276" w:type="dxa"/>
            <w:tcBorders>
              <w:right w:val="nil"/>
            </w:tcBorders>
          </w:tcPr>
          <w:p w14:paraId="2BECD28A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80" w:type="dxa"/>
            <w:tcBorders>
              <w:left w:val="nil"/>
            </w:tcBorders>
          </w:tcPr>
          <w:p w14:paraId="3755C90E" w14:textId="77777777" w:rsidR="00BE4D94" w:rsidRPr="009D4B08" w:rsidRDefault="00BE4D94" w:rsidP="00176ED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dominance</w:t>
            </w:r>
          </w:p>
        </w:tc>
        <w:tc>
          <w:tcPr>
            <w:tcW w:w="1985" w:type="dxa"/>
          </w:tcPr>
          <w:p w14:paraId="710EFE84" w14:textId="72109822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 (0.16; 0.26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67470563" w14:textId="36B7A8F2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0.08; 0.19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2AA6957C" w14:textId="5A7BADE7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7; 0.15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53C18CD0" w14:textId="534658D1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0.14; 0.21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4" w:type="dxa"/>
          </w:tcPr>
          <w:p w14:paraId="4343EE70" w14:textId="1E1E632E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(0.07; 0.12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  <w:tc>
          <w:tcPr>
            <w:tcW w:w="1985" w:type="dxa"/>
          </w:tcPr>
          <w:p w14:paraId="201F2797" w14:textId="4EA6143A" w:rsidR="00BE4D94" w:rsidRPr="009D4B08" w:rsidRDefault="00BE4D94" w:rsidP="002675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(0.65; 0.84</w:t>
            </w:r>
            <w:r w:rsidR="00B00A47" w:rsidRPr="009D4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*</w:t>
            </w:r>
          </w:p>
        </w:tc>
      </w:tr>
    </w:tbl>
    <w:p w14:paraId="085C9DE6" w14:textId="3F154885" w:rsidR="00BE4D94" w:rsidRPr="009D4B08" w:rsidRDefault="00BE4D94" w:rsidP="00BE4D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9D4B08">
        <w:rPr>
          <w:rFonts w:ascii="Times New Roman" w:hAnsi="Times New Roman" w:cs="Times New Roman"/>
          <w:sz w:val="18"/>
          <w:szCs w:val="18"/>
          <w:lang w:val="en-US"/>
        </w:rPr>
        <w:t xml:space="preserve">IPV: </w:t>
      </w:r>
      <w:r w:rsidR="00996412">
        <w:rPr>
          <w:rFonts w:ascii="Times New Roman" w:hAnsi="Times New Roman" w:cs="Times New Roman"/>
          <w:sz w:val="18"/>
          <w:szCs w:val="18"/>
          <w:lang w:val="en-US"/>
        </w:rPr>
        <w:t>i</w:t>
      </w:r>
      <w:r w:rsidRPr="009D4B08">
        <w:rPr>
          <w:rFonts w:ascii="Times New Roman" w:hAnsi="Times New Roman" w:cs="Times New Roman"/>
          <w:sz w:val="18"/>
          <w:szCs w:val="18"/>
          <w:lang w:val="en-US"/>
        </w:rPr>
        <w:t xml:space="preserve">ntimate </w:t>
      </w:r>
      <w:r w:rsidR="00996412">
        <w:rPr>
          <w:rFonts w:ascii="Times New Roman" w:hAnsi="Times New Roman" w:cs="Times New Roman"/>
          <w:sz w:val="18"/>
          <w:szCs w:val="18"/>
          <w:lang w:val="en-US"/>
        </w:rPr>
        <w:t>p</w:t>
      </w:r>
      <w:r w:rsidRPr="009D4B08">
        <w:rPr>
          <w:rFonts w:ascii="Times New Roman" w:hAnsi="Times New Roman" w:cs="Times New Roman"/>
          <w:sz w:val="18"/>
          <w:szCs w:val="18"/>
          <w:lang w:val="en-US"/>
        </w:rPr>
        <w:t xml:space="preserve">artner </w:t>
      </w:r>
      <w:r w:rsidR="00996412">
        <w:rPr>
          <w:rFonts w:ascii="Times New Roman" w:hAnsi="Times New Roman" w:cs="Times New Roman"/>
          <w:sz w:val="18"/>
          <w:szCs w:val="18"/>
          <w:lang w:val="en-US"/>
        </w:rPr>
        <w:t>v</w:t>
      </w:r>
      <w:r w:rsidRPr="009D4B08">
        <w:rPr>
          <w:rFonts w:ascii="Times New Roman" w:hAnsi="Times New Roman" w:cs="Times New Roman"/>
          <w:sz w:val="18"/>
          <w:szCs w:val="18"/>
          <w:lang w:val="en-US"/>
        </w:rPr>
        <w:t xml:space="preserve">iolence. </w:t>
      </w:r>
      <w:r w:rsidR="0030610B">
        <w:rPr>
          <w:rFonts w:ascii="Times New Roman" w:hAnsi="Times New Roman" w:cs="Times New Roman"/>
          <w:sz w:val="18"/>
          <w:szCs w:val="18"/>
          <w:lang w:val="en-US"/>
        </w:rPr>
        <w:t xml:space="preserve"> GR: </w:t>
      </w:r>
      <w:r w:rsidR="00996412">
        <w:rPr>
          <w:rFonts w:ascii="Times New Roman" w:hAnsi="Times New Roman" w:cs="Times New Roman"/>
          <w:sz w:val="18"/>
          <w:szCs w:val="18"/>
          <w:lang w:val="en-US"/>
        </w:rPr>
        <w:t>g</w:t>
      </w:r>
      <w:r w:rsidR="0030610B">
        <w:rPr>
          <w:rFonts w:ascii="Times New Roman" w:hAnsi="Times New Roman" w:cs="Times New Roman"/>
          <w:sz w:val="18"/>
          <w:szCs w:val="18"/>
          <w:lang w:val="en-US"/>
        </w:rPr>
        <w:t xml:space="preserve">ender </w:t>
      </w:r>
      <w:r w:rsidR="00996412">
        <w:rPr>
          <w:rFonts w:ascii="Times New Roman" w:hAnsi="Times New Roman" w:cs="Times New Roman"/>
          <w:sz w:val="18"/>
          <w:szCs w:val="18"/>
          <w:lang w:val="en-US"/>
        </w:rPr>
        <w:t>r</w:t>
      </w:r>
      <w:r w:rsidR="0030610B">
        <w:rPr>
          <w:rFonts w:ascii="Times New Roman" w:hAnsi="Times New Roman" w:cs="Times New Roman"/>
          <w:sz w:val="18"/>
          <w:szCs w:val="18"/>
          <w:lang w:val="en-US"/>
        </w:rPr>
        <w:t>ole</w:t>
      </w:r>
    </w:p>
    <w:p w14:paraId="642226FE" w14:textId="77777777" w:rsidR="00BE4D94" w:rsidRPr="009D4B08" w:rsidRDefault="00BE4D94" w:rsidP="00BE4D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9D4B0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9D4B08">
        <w:rPr>
          <w:rFonts w:ascii="Times New Roman" w:hAnsi="Times New Roman" w:cs="Times New Roman"/>
          <w:sz w:val="18"/>
          <w:szCs w:val="18"/>
          <w:lang w:val="en-US"/>
        </w:rPr>
        <w:t>Model adjusted for age, age of the first sexual relationship, number of partners, continuity with the relationship and family history of IPV.</w:t>
      </w:r>
    </w:p>
    <w:p w14:paraId="0D3EBF16" w14:textId="77777777" w:rsidR="00BE4D94" w:rsidRPr="009D4B08" w:rsidRDefault="00BE4D94" w:rsidP="00BE4D9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9D4B0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9D4B08">
        <w:rPr>
          <w:rFonts w:ascii="Times New Roman" w:hAnsi="Times New Roman" w:cs="Times New Roman"/>
          <w:sz w:val="18"/>
          <w:szCs w:val="18"/>
          <w:lang w:val="en-US"/>
        </w:rPr>
        <w:t xml:space="preserve">Model adjusted for age, degree, age of the first sexual relationship, number of partners and continuity with the relationship.  </w:t>
      </w:r>
    </w:p>
    <w:p w14:paraId="57396DC8" w14:textId="77777777" w:rsidR="00D86B76" w:rsidRDefault="00BE4D94" w:rsidP="00B00A4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9D4B0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Pr="009D4B08">
        <w:rPr>
          <w:rFonts w:ascii="Times New Roman" w:hAnsi="Times New Roman" w:cs="Times New Roman"/>
          <w:sz w:val="18"/>
          <w:szCs w:val="18"/>
          <w:lang w:val="en-US"/>
        </w:rPr>
        <w:t xml:space="preserve">Model adjusted for age, degree, age of the first sexual relationship, number of partners and family history of IPV. </w:t>
      </w:r>
    </w:p>
    <w:p w14:paraId="0837FC7B" w14:textId="19EDEA12" w:rsidR="006C7EE4" w:rsidRPr="00D86B76" w:rsidRDefault="00B00A47" w:rsidP="00B00A4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9D4B08">
        <w:rPr>
          <w:rFonts w:ascii="Times New Roman" w:hAnsi="Times New Roman" w:cs="Times New Roman"/>
          <w:sz w:val="18"/>
          <w:szCs w:val="18"/>
          <w:lang w:val="en-US"/>
        </w:rPr>
        <w:t>*p-value&lt;0.05; **p-value&lt;0.01; ***p-value&lt;0.001</w:t>
      </w:r>
    </w:p>
    <w:sectPr w:rsidR="006C7EE4" w:rsidRPr="00D86B76" w:rsidSect="00D86B76">
      <w:pgSz w:w="16838" w:h="11906" w:orient="landscape"/>
      <w:pgMar w:top="1361" w:right="1418" w:bottom="136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19E58F" w14:textId="77777777" w:rsidR="001A6AE7" w:rsidRDefault="001A6AE7" w:rsidP="007F5DCC">
      <w:pPr>
        <w:spacing w:after="0" w:line="240" w:lineRule="auto"/>
      </w:pPr>
      <w:r>
        <w:separator/>
      </w:r>
    </w:p>
  </w:endnote>
  <w:endnote w:type="continuationSeparator" w:id="0">
    <w:p w14:paraId="234318DF" w14:textId="77777777" w:rsidR="001A6AE7" w:rsidRDefault="001A6AE7" w:rsidP="007F5D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2974F4" w14:textId="77777777" w:rsidR="001A6AE7" w:rsidRDefault="001A6AE7" w:rsidP="007F5DCC">
      <w:pPr>
        <w:spacing w:after="0" w:line="240" w:lineRule="auto"/>
      </w:pPr>
      <w:r>
        <w:separator/>
      </w:r>
    </w:p>
  </w:footnote>
  <w:footnote w:type="continuationSeparator" w:id="0">
    <w:p w14:paraId="66856DD2" w14:textId="77777777" w:rsidR="001A6AE7" w:rsidRDefault="001A6AE7" w:rsidP="007F5D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6A012A"/>
    <w:multiLevelType w:val="hybridMultilevel"/>
    <w:tmpl w:val="8752FFC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D94"/>
    <w:rsid w:val="000666C3"/>
    <w:rsid w:val="000A1FEF"/>
    <w:rsid w:val="000C591D"/>
    <w:rsid w:val="001A6AE7"/>
    <w:rsid w:val="00267577"/>
    <w:rsid w:val="002B7003"/>
    <w:rsid w:val="0030610B"/>
    <w:rsid w:val="00574C46"/>
    <w:rsid w:val="005C57E6"/>
    <w:rsid w:val="00651AA2"/>
    <w:rsid w:val="006C7EE4"/>
    <w:rsid w:val="007D41CD"/>
    <w:rsid w:val="007F5DCC"/>
    <w:rsid w:val="00996412"/>
    <w:rsid w:val="009D4B08"/>
    <w:rsid w:val="00A47302"/>
    <w:rsid w:val="00B00A47"/>
    <w:rsid w:val="00BE4D94"/>
    <w:rsid w:val="00C05BD9"/>
    <w:rsid w:val="00CD41B4"/>
    <w:rsid w:val="00D14195"/>
    <w:rsid w:val="00D658E7"/>
    <w:rsid w:val="00D86B76"/>
    <w:rsid w:val="00F81AE0"/>
    <w:rsid w:val="00FE0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A86B0"/>
  <w15:chartTrackingRefBased/>
  <w15:docId w15:val="{F4676929-F847-475B-BB19-AF913308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D94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uiPriority w:val="39"/>
    <w:rsid w:val="00BE4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uiPriority w:val="39"/>
    <w:rsid w:val="00BE4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uiPriority w:val="39"/>
    <w:rsid w:val="00BE4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BE4D9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BE4D94"/>
    <w:rPr>
      <w:rFonts w:ascii="Times New Roman" w:hAnsi="Times New Roman" w:cs="Times New Roman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BE4D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E4D94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E4D94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E4D9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4D94"/>
    <w:rPr>
      <w:rFonts w:ascii="Times New Roman" w:hAnsi="Times New Roman" w:cs="Times New Roman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E4D94"/>
    <w:pPr>
      <w:spacing w:after="200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E4D9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E4D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BE4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BE4D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E4D94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BE4D9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7F5D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F5DCC"/>
  </w:style>
  <w:style w:type="paragraph" w:styleId="Piedepgina">
    <w:name w:val="footer"/>
    <w:basedOn w:val="Normal"/>
    <w:link w:val="PiedepginaCar"/>
    <w:uiPriority w:val="99"/>
    <w:unhideWhenUsed/>
    <w:rsid w:val="007F5D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F5D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7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ERNANDEZ FEITO</dc:creator>
  <cp:keywords/>
  <dc:description/>
  <cp:lastModifiedBy>Ana</cp:lastModifiedBy>
  <cp:revision>7</cp:revision>
  <dcterms:created xsi:type="dcterms:W3CDTF">2021-06-24T09:25:00Z</dcterms:created>
  <dcterms:modified xsi:type="dcterms:W3CDTF">2021-08-23T10:50:00Z</dcterms:modified>
</cp:coreProperties>
</file>